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C6F" w:rsidRDefault="00AA16B5"/>
    <w:p w:rsidR="00AA16B5" w:rsidRPr="00AA16B5" w:rsidRDefault="00AA16B5" w:rsidP="00AA16B5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AA16B5">
        <w:rPr>
          <w:rFonts w:ascii="Times New Roman" w:hAnsi="Times New Roman" w:cs="Times New Roman"/>
          <w:b/>
          <w:sz w:val="28"/>
          <w:szCs w:val="28"/>
        </w:rPr>
        <w:t>Additional File 7.</w:t>
      </w:r>
      <w:r w:rsidRPr="00AA16B5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AA16B5" w:rsidRDefault="00AA16B5" w:rsidP="00AA16B5">
      <w:pPr>
        <w:tabs>
          <w:tab w:val="left" w:pos="3533"/>
        </w:tabs>
      </w:pPr>
      <w:r w:rsidRPr="00144F25">
        <w:rPr>
          <w:noProof/>
        </w:rPr>
        <w:drawing>
          <wp:inline distT="0" distB="0" distL="0" distR="0" wp14:anchorId="07CF72E0" wp14:editId="3C76B931">
            <wp:extent cx="3071456" cy="24028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79883" cy="2409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16B5" w:rsidRDefault="00AA16B5" w:rsidP="00AA16B5">
      <w:pPr>
        <w:rPr>
          <w:b/>
        </w:rPr>
      </w:pPr>
    </w:p>
    <w:p w:rsidR="00AA16B5" w:rsidRDefault="00AA16B5">
      <w:bookmarkStart w:id="0" w:name="_GoBack"/>
      <w:bookmarkEnd w:id="0"/>
    </w:p>
    <w:sectPr w:rsidR="00AA16B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6B5"/>
    <w:rsid w:val="001E14FE"/>
    <w:rsid w:val="003E7F41"/>
    <w:rsid w:val="005A491E"/>
    <w:rsid w:val="00645D00"/>
    <w:rsid w:val="007E7147"/>
    <w:rsid w:val="00982A99"/>
    <w:rsid w:val="00AA1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FCE0C7-9F3A-4704-B0EE-632EEFF9C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A16B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kus1</dc:creator>
  <cp:keywords/>
  <dc:description/>
  <cp:lastModifiedBy>biokus1</cp:lastModifiedBy>
  <cp:revision>1</cp:revision>
  <dcterms:created xsi:type="dcterms:W3CDTF">2019-04-02T14:51:00Z</dcterms:created>
  <dcterms:modified xsi:type="dcterms:W3CDTF">2019-04-02T14:52:00Z</dcterms:modified>
</cp:coreProperties>
</file>